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260" w:rsidRPr="00BA5783" w:rsidRDefault="00BA5783" w:rsidP="00315A5F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CD4BDC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Supplementary </w:t>
      </w:r>
      <w:bookmarkStart w:id="0" w:name="_GoBack"/>
      <w:bookmarkEnd w:id="0"/>
      <w:r w:rsidR="00D90260" w:rsidRPr="002F07D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F07DC" w:rsidRPr="002F07D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15A5F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6936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F07DC" w:rsidRPr="002F07D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90260" w:rsidRPr="00BA5783">
        <w:rPr>
          <w:rFonts w:ascii="Times New Roman" w:hAnsi="Times New Roman" w:cs="Times New Roman"/>
          <w:sz w:val="20"/>
          <w:szCs w:val="20"/>
        </w:rPr>
        <w:t xml:space="preserve">Ten candidate reference genes in order to higher to lower expression stability </w:t>
      </w:r>
      <w:r w:rsidR="0058255C" w:rsidRPr="00BA5783">
        <w:rPr>
          <w:rFonts w:ascii="Times New Roman" w:hAnsi="Times New Roman" w:cs="Times New Roman"/>
          <w:sz w:val="20"/>
          <w:szCs w:val="20"/>
        </w:rPr>
        <w:t xml:space="preserve">were </w:t>
      </w:r>
      <w:r w:rsidR="00D90260" w:rsidRPr="00BA5783">
        <w:rPr>
          <w:rFonts w:ascii="Times New Roman" w:hAnsi="Times New Roman" w:cs="Times New Roman"/>
          <w:sz w:val="20"/>
          <w:szCs w:val="20"/>
        </w:rPr>
        <w:t xml:space="preserve">ranked by different approaches. The </w:t>
      </w:r>
      <w:proofErr w:type="spellStart"/>
      <w:r w:rsidR="00D90260" w:rsidRPr="00BA5783">
        <w:rPr>
          <w:rFonts w:ascii="Times New Roman" w:hAnsi="Times New Roman" w:cs="Times New Roman"/>
          <w:sz w:val="20"/>
          <w:szCs w:val="20"/>
        </w:rPr>
        <w:t>BestKeeper</w:t>
      </w:r>
      <w:proofErr w:type="spellEnd"/>
      <w:r w:rsidR="00D90260" w:rsidRPr="00BA5783">
        <w:rPr>
          <w:rFonts w:asciiTheme="majorBidi" w:hAnsiTheme="majorBidi" w:cstheme="majorBidi"/>
          <w:sz w:val="20"/>
          <w:szCs w:val="20"/>
          <w:vertAlign w:val="subscript"/>
        </w:rPr>
        <w:t>,</w:t>
      </w:r>
      <w:r w:rsidR="00D90260" w:rsidRPr="00BA578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90260" w:rsidRPr="00BA5783">
        <w:rPr>
          <w:rFonts w:ascii="Times New Roman" w:hAnsi="Times New Roman" w:cs="Times New Roman"/>
          <w:sz w:val="20"/>
          <w:szCs w:val="20"/>
        </w:rPr>
        <w:t>geNorm</w:t>
      </w:r>
      <w:proofErr w:type="spellEnd"/>
      <w:r w:rsidR="00D90260" w:rsidRPr="00BA5783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="00D90260" w:rsidRPr="00BA5783">
        <w:rPr>
          <w:rFonts w:asciiTheme="majorBidi" w:hAnsiTheme="majorBidi" w:cstheme="majorBidi"/>
          <w:sz w:val="20"/>
          <w:szCs w:val="20"/>
        </w:rPr>
        <w:t>NormFinder</w:t>
      </w:r>
      <w:proofErr w:type="spellEnd"/>
      <w:r w:rsidR="00D90260" w:rsidRPr="00BA5783">
        <w:rPr>
          <w:rFonts w:asciiTheme="majorBidi" w:hAnsiTheme="majorBidi" w:cstheme="majorBidi"/>
          <w:sz w:val="20"/>
          <w:szCs w:val="20"/>
        </w:rPr>
        <w:t xml:space="preserve"> are represented by sym</w:t>
      </w:r>
      <w:r w:rsidR="002F07DC" w:rsidRPr="00BA5783">
        <w:rPr>
          <w:rFonts w:asciiTheme="majorBidi" w:hAnsiTheme="majorBidi" w:cstheme="majorBidi"/>
          <w:sz w:val="20"/>
          <w:szCs w:val="20"/>
        </w:rPr>
        <w:t>bol of A, B and C, respectively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D90260" w:rsidRPr="0021392B" w:rsidRDefault="00D90260" w:rsidP="00D90260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ListTable6Colorful1"/>
        <w:bidiVisual/>
        <w:tblW w:w="12960" w:type="dxa"/>
        <w:jc w:val="center"/>
        <w:tblLook w:val="04A0" w:firstRow="1" w:lastRow="0" w:firstColumn="1" w:lastColumn="0" w:noHBand="0" w:noVBand="1"/>
      </w:tblPr>
      <w:tblGrid>
        <w:gridCol w:w="725"/>
        <w:gridCol w:w="722"/>
        <w:gridCol w:w="719"/>
        <w:gridCol w:w="733"/>
        <w:gridCol w:w="719"/>
        <w:gridCol w:w="719"/>
        <w:gridCol w:w="693"/>
        <w:gridCol w:w="721"/>
        <w:gridCol w:w="719"/>
        <w:gridCol w:w="708"/>
        <w:gridCol w:w="765"/>
        <w:gridCol w:w="676"/>
        <w:gridCol w:w="1408"/>
        <w:gridCol w:w="676"/>
        <w:gridCol w:w="704"/>
        <w:gridCol w:w="676"/>
        <w:gridCol w:w="877"/>
      </w:tblGrid>
      <w:tr w:rsidR="00693612" w:rsidRPr="003A250C" w:rsidTr="00693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gridSpan w:val="3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57FD0">
              <w:rPr>
                <w:rFonts w:asciiTheme="majorBidi" w:hAnsiTheme="majorBidi" w:cstheme="majorBidi"/>
                <w:sz w:val="18"/>
                <w:szCs w:val="18"/>
              </w:rPr>
              <w:t>All samples</w:t>
            </w:r>
          </w:p>
        </w:tc>
        <w:tc>
          <w:tcPr>
            <w:tcW w:w="2171" w:type="dxa"/>
            <w:gridSpan w:val="3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57FD0">
              <w:rPr>
                <w:rFonts w:asciiTheme="majorBidi" w:hAnsiTheme="majorBidi" w:cstheme="majorBidi"/>
                <w:sz w:val="18"/>
                <w:szCs w:val="18"/>
              </w:rPr>
              <w:t>Leaf samples</w:t>
            </w:r>
          </w:p>
        </w:tc>
        <w:tc>
          <w:tcPr>
            <w:tcW w:w="2133" w:type="dxa"/>
            <w:gridSpan w:val="3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57FD0">
              <w:rPr>
                <w:rFonts w:asciiTheme="majorBidi" w:hAnsiTheme="majorBidi" w:cstheme="majorBidi"/>
                <w:sz w:val="18"/>
                <w:szCs w:val="18"/>
              </w:rPr>
              <w:t>Root samples</w:t>
            </w:r>
          </w:p>
        </w:tc>
        <w:tc>
          <w:tcPr>
            <w:tcW w:w="2149" w:type="dxa"/>
            <w:gridSpan w:val="3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57FD0">
              <w:rPr>
                <w:rFonts w:asciiTheme="majorBidi" w:hAnsiTheme="majorBidi" w:cstheme="majorBidi"/>
                <w:sz w:val="18"/>
                <w:szCs w:val="18"/>
              </w:rPr>
              <w:t>Recovery condition</w:t>
            </w:r>
          </w:p>
        </w:tc>
        <w:tc>
          <w:tcPr>
            <w:tcW w:w="1408" w:type="dxa"/>
            <w:tcBorders>
              <w:top w:val="single" w:sz="12" w:space="0" w:color="000000"/>
            </w:tcBorders>
            <w:shd w:val="clear" w:color="auto" w:fill="auto"/>
          </w:tcPr>
          <w:p w:rsidR="00693612" w:rsidRPr="00A57FD0" w:rsidRDefault="00693612" w:rsidP="00D902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6" w:type="dxa"/>
            <w:gridSpan w:val="3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57FD0">
              <w:rPr>
                <w:rFonts w:asciiTheme="majorBidi" w:hAnsiTheme="majorBidi" w:cstheme="majorBidi"/>
                <w:sz w:val="18"/>
                <w:szCs w:val="18"/>
              </w:rPr>
              <w:t>Salt stress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693612" w:rsidRPr="003A250C" w:rsidTr="00693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shd w:val="clear" w:color="auto" w:fill="auto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A57FD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nking</w:t>
            </w:r>
          </w:p>
        </w:tc>
      </w:tr>
      <w:tr w:rsidR="00693612" w:rsidRPr="003A250C" w:rsidTr="006936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EF1A</w:t>
            </w:r>
          </w:p>
        </w:tc>
        <w:tc>
          <w:tcPr>
            <w:tcW w:w="72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3</w:t>
            </w: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rtl/>
                <w:lang w:bidi="ar-SA"/>
              </w:rPr>
              <w:t>/</w:t>
            </w:r>
            <w:r w:rsidRPr="00A57FD0">
              <w:rPr>
                <w:rFonts w:asciiTheme="majorBidi" w:hAnsiTheme="majorBidi" w:cstheme="majorBidi"/>
                <w:i/>
                <w:iCs/>
                <w:color w:val="auto"/>
                <w:sz w:val="12"/>
                <w:szCs w:val="12"/>
              </w:rPr>
              <w:t xml:space="preserve"> </w:t>
            </w: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EF1A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BQ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GTF</w:t>
            </w: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rtl/>
                <w:lang w:bidi="ar-SA"/>
              </w:rPr>
              <w:t>/</w:t>
            </w:r>
          </w:p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U2SURP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TF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EF1A/</w:t>
            </w:r>
          </w:p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GAPDH</w:t>
            </w:r>
          </w:p>
        </w:tc>
        <w:tc>
          <w:tcPr>
            <w:tcW w:w="72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3</w:t>
            </w: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rtl/>
                <w:lang w:bidi="ar-SA"/>
              </w:rPr>
              <w:t>/</w:t>
            </w:r>
            <w:r w:rsidRPr="00A57FD0">
              <w:rPr>
                <w:rFonts w:asciiTheme="majorBidi" w:hAnsiTheme="majorBidi" w:cstheme="majorBidi"/>
                <w:i/>
                <w:iCs/>
                <w:color w:val="auto"/>
                <w:sz w:val="12"/>
                <w:szCs w:val="12"/>
              </w:rPr>
              <w:t xml:space="preserve"> </w:t>
            </w: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EF1A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3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F1A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CT11/</w:t>
            </w:r>
          </w:p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F1A</w:t>
            </w:r>
          </w:p>
        </w:tc>
        <w:tc>
          <w:tcPr>
            <w:tcW w:w="67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BQ</w:t>
            </w:r>
          </w:p>
        </w:tc>
        <w:tc>
          <w:tcPr>
            <w:tcW w:w="1408" w:type="dxa"/>
            <w:tcBorders>
              <w:top w:val="single" w:sz="12" w:space="0" w:color="000000"/>
            </w:tcBorders>
            <w:shd w:val="clear" w:color="auto" w:fill="auto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3</w:t>
            </w:r>
          </w:p>
        </w:tc>
        <w:tc>
          <w:tcPr>
            <w:tcW w:w="70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3/ EF1A</w:t>
            </w:r>
          </w:p>
        </w:tc>
        <w:tc>
          <w:tcPr>
            <w:tcW w:w="67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CT11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1.</w:t>
            </w:r>
          </w:p>
        </w:tc>
      </w:tr>
      <w:tr w:rsidR="00693612" w:rsidRPr="003A250C" w:rsidTr="00693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GTF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-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GTF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3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-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-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-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BQ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TF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1408" w:type="dxa"/>
            <w:shd w:val="clear" w:color="auto" w:fill="auto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12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-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BQ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2.</w:t>
            </w:r>
          </w:p>
        </w:tc>
      </w:tr>
      <w:tr w:rsidR="00693612" w:rsidRPr="003A250C" w:rsidTr="006936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U2SURP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12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UB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eIF3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BQ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UBQ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ACT11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U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F1A</w:t>
            </w:r>
          </w:p>
        </w:tc>
        <w:tc>
          <w:tcPr>
            <w:tcW w:w="1408" w:type="dxa"/>
            <w:shd w:val="clear" w:color="auto" w:fill="auto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TF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GAPDH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UB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3.</w:t>
            </w:r>
          </w:p>
        </w:tc>
      </w:tr>
      <w:tr w:rsidR="00693612" w:rsidRPr="003A250C" w:rsidTr="00693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RPS3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GAPDH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RPS3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GTF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UBQ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3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1408" w:type="dxa"/>
            <w:shd w:val="clear" w:color="auto" w:fill="auto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UBQ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3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4.</w:t>
            </w:r>
          </w:p>
        </w:tc>
      </w:tr>
      <w:tr w:rsidR="00693612" w:rsidRPr="003A250C" w:rsidTr="006936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TUB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ACT11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12/</w:t>
            </w: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EF1A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3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F1A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 xml:space="preserve">eIF3/ </w:t>
            </w:r>
            <w:r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U2SURP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12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F1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CT1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BQ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TF</w:t>
            </w:r>
          </w:p>
        </w:tc>
        <w:tc>
          <w:tcPr>
            <w:tcW w:w="1408" w:type="dxa"/>
            <w:shd w:val="clear" w:color="auto" w:fill="auto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F1A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1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F1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5.</w:t>
            </w:r>
          </w:p>
        </w:tc>
      </w:tr>
      <w:tr w:rsidR="00693612" w:rsidRPr="003A250C" w:rsidTr="00693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GAPDH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TUB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-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12/</w:t>
            </w:r>
          </w:p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TF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F1A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-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GAPDH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UB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BQ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3</w:t>
            </w:r>
          </w:p>
        </w:tc>
        <w:tc>
          <w:tcPr>
            <w:tcW w:w="1408" w:type="dxa"/>
            <w:shd w:val="clear" w:color="auto" w:fill="auto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BQ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TUB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12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6.</w:t>
            </w:r>
          </w:p>
        </w:tc>
      </w:tr>
      <w:tr w:rsidR="00693612" w:rsidRPr="003A250C" w:rsidTr="006936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eIF3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UBQ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-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TUB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UB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ACT11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TUB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TF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UB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TF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12</w:t>
            </w:r>
          </w:p>
        </w:tc>
        <w:tc>
          <w:tcPr>
            <w:tcW w:w="1408" w:type="dxa"/>
            <w:shd w:val="clear" w:color="auto" w:fill="auto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UB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GTF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7.</w:t>
            </w:r>
          </w:p>
        </w:tc>
      </w:tr>
      <w:tr w:rsidR="00693612" w:rsidRPr="003A250C" w:rsidTr="00693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RPS1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GTF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UB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F1A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ACT11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TUB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GTF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CT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1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12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1408" w:type="dxa"/>
            <w:shd w:val="clear" w:color="auto" w:fill="auto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CT11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ACT11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TF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8.</w:t>
            </w:r>
          </w:p>
        </w:tc>
      </w:tr>
      <w:tr w:rsidR="00693612" w:rsidRPr="003A250C" w:rsidTr="006936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ACT11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CT11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12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PS1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3</w:t>
            </w:r>
          </w:p>
        </w:tc>
        <w:tc>
          <w:tcPr>
            <w:tcW w:w="721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UB</w:t>
            </w:r>
          </w:p>
        </w:tc>
        <w:tc>
          <w:tcPr>
            <w:tcW w:w="1408" w:type="dxa"/>
            <w:shd w:val="clear" w:color="auto" w:fill="auto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eIF3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IF3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9.</w:t>
            </w:r>
          </w:p>
        </w:tc>
      </w:tr>
      <w:tr w:rsidR="00693612" w:rsidRPr="003A250C" w:rsidTr="00693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2"/>
                <w:szCs w:val="12"/>
                <w:lang w:bidi="ar-SA"/>
              </w:rPr>
              <w:t>UBQ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CT11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BQ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UBQ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CT11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RPS12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57FD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GAPDH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 w:rsidRPr="00A57FD0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CT11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shd w:val="clear" w:color="auto" w:fill="auto"/>
          </w:tcPr>
          <w:p w:rsidR="00693612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  <w:tc>
          <w:tcPr>
            <w:tcW w:w="6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2"/>
                <w:szCs w:val="12"/>
                <w:lang w:bidi="ar-SA"/>
              </w:rPr>
              <w:t>U2SURP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A57FD0" w:rsidRDefault="00693612" w:rsidP="00D90260">
            <w:pPr>
              <w:bidi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2"/>
                <w:szCs w:val="12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2SURP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93612" w:rsidRPr="003A250C" w:rsidRDefault="00693612" w:rsidP="00D902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A250C">
              <w:rPr>
                <w:rFonts w:asciiTheme="majorBidi" w:hAnsiTheme="majorBidi" w:cstheme="majorBidi"/>
                <w:sz w:val="16"/>
                <w:szCs w:val="16"/>
              </w:rPr>
              <w:t>10.</w:t>
            </w:r>
          </w:p>
        </w:tc>
      </w:tr>
    </w:tbl>
    <w:p w:rsidR="00D90260" w:rsidRPr="00C60D21" w:rsidRDefault="00D90260" w:rsidP="00D90260"/>
    <w:p w:rsidR="00D90260" w:rsidRPr="00C60D21" w:rsidRDefault="00D90260" w:rsidP="00D90260"/>
    <w:p w:rsidR="00D90260" w:rsidRDefault="00D90260" w:rsidP="00D90260">
      <w:pPr>
        <w:tabs>
          <w:tab w:val="left" w:pos="1490"/>
        </w:tabs>
        <w:bidi w:val="0"/>
        <w:rPr>
          <w:rFonts w:ascii="Times New Roman" w:eastAsia="Times New Roman" w:hAnsi="Times New Roman" w:cs="Times New Roman"/>
          <w:sz w:val="20"/>
          <w:szCs w:val="20"/>
          <w:lang w:bidi="ar-SA"/>
        </w:rPr>
      </w:pPr>
    </w:p>
    <w:p w:rsidR="00D90260" w:rsidRPr="008076B2" w:rsidRDefault="00D90260" w:rsidP="00D90260">
      <w:pPr>
        <w:tabs>
          <w:tab w:val="left" w:pos="1490"/>
        </w:tabs>
        <w:bidi w:val="0"/>
        <w:rPr>
          <w:rFonts w:ascii="Times New Roman" w:eastAsia="Times New Roman" w:hAnsi="Times New Roman" w:cs="Times New Roman"/>
          <w:sz w:val="20"/>
          <w:szCs w:val="20"/>
          <w:lang w:bidi="ar-SA"/>
        </w:rPr>
      </w:pPr>
    </w:p>
    <w:sectPr w:rsidR="00D90260" w:rsidRPr="008076B2" w:rsidSect="001705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E02" w:rsidRDefault="00600E02" w:rsidP="00522316">
      <w:pPr>
        <w:spacing w:after="0" w:line="240" w:lineRule="auto"/>
      </w:pPr>
      <w:r>
        <w:separator/>
      </w:r>
    </w:p>
  </w:endnote>
  <w:endnote w:type="continuationSeparator" w:id="0">
    <w:p w:rsidR="00600E02" w:rsidRDefault="00600E02" w:rsidP="00522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E02" w:rsidRDefault="00600E02" w:rsidP="00522316">
      <w:pPr>
        <w:spacing w:after="0" w:line="240" w:lineRule="auto"/>
      </w:pPr>
      <w:r>
        <w:separator/>
      </w:r>
    </w:p>
  </w:footnote>
  <w:footnote w:type="continuationSeparator" w:id="0">
    <w:p w:rsidR="00600E02" w:rsidRDefault="00600E02" w:rsidP="005223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533"/>
    <w:rsid w:val="000476F9"/>
    <w:rsid w:val="00064E04"/>
    <w:rsid w:val="00064ED4"/>
    <w:rsid w:val="000724A6"/>
    <w:rsid w:val="0008725A"/>
    <w:rsid w:val="000D36CA"/>
    <w:rsid w:val="00170533"/>
    <w:rsid w:val="001B7EB5"/>
    <w:rsid w:val="002F07DC"/>
    <w:rsid w:val="002F7741"/>
    <w:rsid w:val="00315A5F"/>
    <w:rsid w:val="003968F8"/>
    <w:rsid w:val="00440452"/>
    <w:rsid w:val="0047429F"/>
    <w:rsid w:val="00522316"/>
    <w:rsid w:val="0058255C"/>
    <w:rsid w:val="00600E02"/>
    <w:rsid w:val="0061447F"/>
    <w:rsid w:val="00643BBD"/>
    <w:rsid w:val="00693612"/>
    <w:rsid w:val="00712240"/>
    <w:rsid w:val="007445B7"/>
    <w:rsid w:val="007475C3"/>
    <w:rsid w:val="007A23E1"/>
    <w:rsid w:val="007F6AFB"/>
    <w:rsid w:val="008076B2"/>
    <w:rsid w:val="0082163C"/>
    <w:rsid w:val="008228EF"/>
    <w:rsid w:val="00864E20"/>
    <w:rsid w:val="00892443"/>
    <w:rsid w:val="00895C66"/>
    <w:rsid w:val="008B356F"/>
    <w:rsid w:val="008D41D3"/>
    <w:rsid w:val="008E68E5"/>
    <w:rsid w:val="009D2A24"/>
    <w:rsid w:val="00B1413C"/>
    <w:rsid w:val="00BA5783"/>
    <w:rsid w:val="00BB5198"/>
    <w:rsid w:val="00BC2369"/>
    <w:rsid w:val="00BC6BD8"/>
    <w:rsid w:val="00C54FF4"/>
    <w:rsid w:val="00CD4358"/>
    <w:rsid w:val="00D14A51"/>
    <w:rsid w:val="00D24171"/>
    <w:rsid w:val="00D4186C"/>
    <w:rsid w:val="00D90260"/>
    <w:rsid w:val="00DC31CD"/>
    <w:rsid w:val="00DF04D6"/>
    <w:rsid w:val="00E14B4B"/>
    <w:rsid w:val="00EC497A"/>
    <w:rsid w:val="00F9155C"/>
    <w:rsid w:val="00F934A5"/>
    <w:rsid w:val="00FD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5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51"/>
    <w:rsid w:val="00170533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NormaleTabelle"/>
    <w:uiPriority w:val="47"/>
    <w:rsid w:val="00CD43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171"/>
    <w:rPr>
      <w:rFonts w:ascii="Segoe UI" w:eastAsia="Calibri" w:hAnsi="Segoe UI" w:cs="Segoe UI"/>
      <w:sz w:val="18"/>
      <w:szCs w:val="18"/>
      <w:lang w:bidi="fa-IR"/>
    </w:rPr>
  </w:style>
  <w:style w:type="paragraph" w:styleId="Kopfzeile">
    <w:name w:val="header"/>
    <w:basedOn w:val="Standard"/>
    <w:link w:val="Kopf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1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316"/>
    <w:rPr>
      <w:rFonts w:ascii="Calibri" w:eastAsia="Calibri" w:hAnsi="Calibri" w:cs="Arial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5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51"/>
    <w:rsid w:val="00170533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NormaleTabelle"/>
    <w:uiPriority w:val="47"/>
    <w:rsid w:val="00CD43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171"/>
    <w:rPr>
      <w:rFonts w:ascii="Segoe UI" w:eastAsia="Calibri" w:hAnsi="Segoe UI" w:cs="Segoe UI"/>
      <w:sz w:val="18"/>
      <w:szCs w:val="18"/>
      <w:lang w:bidi="fa-IR"/>
    </w:rPr>
  </w:style>
  <w:style w:type="paragraph" w:styleId="Kopfzeile">
    <w:name w:val="header"/>
    <w:basedOn w:val="Standard"/>
    <w:link w:val="Kopf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1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316"/>
    <w:rPr>
      <w:rFonts w:ascii="Calibri" w:eastAsia="Calibri" w:hAnsi="Calibri" w:cs="Arial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FB10EE3-5B49-40BB-9B5E-2C6663608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kus Kuhlmann</cp:lastModifiedBy>
  <cp:revision>7</cp:revision>
  <dcterms:created xsi:type="dcterms:W3CDTF">2016-03-08T18:46:00Z</dcterms:created>
  <dcterms:modified xsi:type="dcterms:W3CDTF">2016-03-17T07:36:00Z</dcterms:modified>
</cp:coreProperties>
</file>